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C605F" w14:textId="173BB55A" w:rsidR="000D50F7" w:rsidRPr="00AA133A" w:rsidRDefault="00E1568D" w:rsidP="00363CBA">
      <w:pPr>
        <w:tabs>
          <w:tab w:val="center" w:pos="6980"/>
        </w:tabs>
        <w:spacing w:line="360" w:lineRule="auto"/>
        <w:rPr>
          <w:b/>
          <w:bCs/>
          <w:color w:val="000000" w:themeColor="text1"/>
        </w:rPr>
      </w:pPr>
      <w:r w:rsidRPr="00AA133A">
        <w:rPr>
          <w:rFonts w:eastAsia="PMingLiU"/>
          <w:b/>
          <w:bCs/>
          <w:color w:val="000000" w:themeColor="text1"/>
        </w:rPr>
        <w:t xml:space="preserve">S2 </w:t>
      </w:r>
      <w:r w:rsidR="00143E65" w:rsidRPr="00AA133A">
        <w:rPr>
          <w:rFonts w:eastAsia="PMingLiU"/>
          <w:b/>
          <w:bCs/>
          <w:color w:val="000000" w:themeColor="text1"/>
        </w:rPr>
        <w:t xml:space="preserve">Table. Spearman Correlation Coefficients among </w:t>
      </w:r>
      <w:r w:rsidR="00143E65" w:rsidRPr="00AA133A">
        <w:rPr>
          <w:b/>
          <w:bCs/>
          <w:color w:val="000000" w:themeColor="text1"/>
        </w:rPr>
        <w:t>All Items of the Mini-</w:t>
      </w:r>
      <w:r w:rsidRPr="00AA133A">
        <w:rPr>
          <w:b/>
          <w:bCs/>
          <w:color w:val="000000" w:themeColor="text1"/>
        </w:rPr>
        <w:t>M</w:t>
      </w:r>
      <w:r w:rsidR="00143E65" w:rsidRPr="00AA133A">
        <w:rPr>
          <w:b/>
          <w:bCs/>
          <w:color w:val="000000" w:themeColor="text1"/>
        </w:rPr>
        <w:t>ental Stat</w:t>
      </w:r>
      <w:r w:rsidRPr="00AA133A">
        <w:rPr>
          <w:b/>
          <w:bCs/>
          <w:color w:val="000000" w:themeColor="text1"/>
        </w:rPr>
        <w:t>e</w:t>
      </w:r>
      <w:r w:rsidR="00143E65" w:rsidRPr="00AA133A">
        <w:rPr>
          <w:b/>
          <w:bCs/>
          <w:color w:val="000000" w:themeColor="text1"/>
        </w:rPr>
        <w:t xml:space="preserve"> Examination and SF-12</w:t>
      </w:r>
    </w:p>
    <w:tbl>
      <w:tblPr>
        <w:tblStyle w:val="TableGrid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1123"/>
        <w:gridCol w:w="1124"/>
        <w:gridCol w:w="1124"/>
        <w:gridCol w:w="1125"/>
        <w:gridCol w:w="1236"/>
        <w:gridCol w:w="1125"/>
        <w:gridCol w:w="1124"/>
        <w:gridCol w:w="1125"/>
        <w:gridCol w:w="1124"/>
        <w:gridCol w:w="1125"/>
        <w:gridCol w:w="1124"/>
        <w:gridCol w:w="1125"/>
        <w:gridCol w:w="1125"/>
      </w:tblGrid>
      <w:tr w:rsidR="003324D5" w14:paraId="75AFB136" w14:textId="0607211E" w:rsidTr="003324D5">
        <w:trPr>
          <w:trHeight w:val="562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B47CD6A" w14:textId="77777777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CA048E8" w14:textId="67BF3CC1" w:rsidR="001E7DB7" w:rsidRPr="004D7D88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T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C19A740" w14:textId="3499A625" w:rsidR="001E7DB7" w:rsidRPr="004D7D88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P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F321A38" w14:textId="231F82BF" w:rsidR="001E7DB7" w:rsidRPr="004D7D88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g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0249344" w14:textId="252E3623" w:rsidR="001E7DB7" w:rsidRPr="004D7D88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l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6323EAA" w14:textId="36180553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R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09AEAFB" w14:textId="323563AD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2357640" w14:textId="200F9DFC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60127B4" w14:textId="519BC253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80651A4" w14:textId="3C4075F2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576B2A1" w14:textId="0FF9A93F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A8E354B" w14:textId="77DE91AD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F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C9F5D55" w14:textId="3087981A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8CC4C9D" w14:textId="1F8FFBA2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H</w:t>
            </w:r>
          </w:p>
        </w:tc>
      </w:tr>
      <w:tr w:rsidR="003324D5" w14:paraId="16DC3010" w14:textId="40A3E87E" w:rsidTr="003324D5">
        <w:trPr>
          <w:trHeight w:val="483"/>
        </w:trPr>
        <w:tc>
          <w:tcPr>
            <w:tcW w:w="754" w:type="dxa"/>
            <w:tcBorders>
              <w:top w:val="single" w:sz="4" w:space="0" w:color="auto"/>
            </w:tcBorders>
          </w:tcPr>
          <w:p w14:paraId="702E65F1" w14:textId="20FF743A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T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F09BC2C" w14:textId="3C39E486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384B3EE" w14:textId="7E8480E0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3**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4F7AA65" w14:textId="3C5107D6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0*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C50C51F" w14:textId="07FFE307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2***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1A72DB2" w14:textId="069CC88E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2**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590F42F" w14:textId="2679179A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2***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4F485EB" w14:textId="354E5BAC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8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C978356" w14:textId="2264EA69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6***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3C24FDB" w14:textId="1BF6D5A7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4*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07E42F9" w14:textId="5AAFA7DE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4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B1B1239" w14:textId="361EB04E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896F67E" w14:textId="53266183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27AF4E6" w14:textId="1CB66304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2</w:t>
            </w:r>
          </w:p>
        </w:tc>
      </w:tr>
      <w:tr w:rsidR="003324D5" w14:paraId="582056AB" w14:textId="6211ED13" w:rsidTr="003324D5">
        <w:trPr>
          <w:trHeight w:val="483"/>
        </w:trPr>
        <w:tc>
          <w:tcPr>
            <w:tcW w:w="754" w:type="dxa"/>
          </w:tcPr>
          <w:p w14:paraId="182C94FB" w14:textId="6C0748B3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P</w:t>
            </w:r>
          </w:p>
        </w:tc>
        <w:tc>
          <w:tcPr>
            <w:tcW w:w="1130" w:type="dxa"/>
          </w:tcPr>
          <w:p w14:paraId="015C1962" w14:textId="011C5683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3**</w:t>
            </w:r>
          </w:p>
        </w:tc>
        <w:tc>
          <w:tcPr>
            <w:tcW w:w="1131" w:type="dxa"/>
          </w:tcPr>
          <w:p w14:paraId="454680EB" w14:textId="6431FC43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0" w:type="dxa"/>
          </w:tcPr>
          <w:p w14:paraId="3CCC99AE" w14:textId="3757C2C8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0**</w:t>
            </w:r>
          </w:p>
        </w:tc>
        <w:tc>
          <w:tcPr>
            <w:tcW w:w="1131" w:type="dxa"/>
          </w:tcPr>
          <w:p w14:paraId="10307324" w14:textId="2719F5C1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5***</w:t>
            </w:r>
          </w:p>
        </w:tc>
        <w:tc>
          <w:tcPr>
            <w:tcW w:w="1130" w:type="dxa"/>
          </w:tcPr>
          <w:p w14:paraId="2DBDF822" w14:textId="46D24841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8***</w:t>
            </w:r>
          </w:p>
        </w:tc>
        <w:tc>
          <w:tcPr>
            <w:tcW w:w="1131" w:type="dxa"/>
          </w:tcPr>
          <w:p w14:paraId="6BE4F1D6" w14:textId="2392A6FA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2***</w:t>
            </w:r>
          </w:p>
        </w:tc>
        <w:tc>
          <w:tcPr>
            <w:tcW w:w="1130" w:type="dxa"/>
          </w:tcPr>
          <w:p w14:paraId="491E9581" w14:textId="2A6AF0B1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9</w:t>
            </w:r>
          </w:p>
        </w:tc>
        <w:tc>
          <w:tcPr>
            <w:tcW w:w="1131" w:type="dxa"/>
          </w:tcPr>
          <w:p w14:paraId="025DCD35" w14:textId="72AAEB96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80***</w:t>
            </w:r>
          </w:p>
        </w:tc>
        <w:tc>
          <w:tcPr>
            <w:tcW w:w="1130" w:type="dxa"/>
          </w:tcPr>
          <w:p w14:paraId="355A4BF5" w14:textId="676F19F1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8</w:t>
            </w:r>
          </w:p>
        </w:tc>
        <w:tc>
          <w:tcPr>
            <w:tcW w:w="1131" w:type="dxa"/>
          </w:tcPr>
          <w:p w14:paraId="6420C487" w14:textId="68AB937A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6</w:t>
            </w:r>
            <w:r w:rsidR="00F1234D">
              <w:rPr>
                <w:color w:val="000000" w:themeColor="text1"/>
              </w:rPr>
              <w:t>**</w:t>
            </w:r>
          </w:p>
        </w:tc>
        <w:tc>
          <w:tcPr>
            <w:tcW w:w="1130" w:type="dxa"/>
          </w:tcPr>
          <w:p w14:paraId="64C0E3B7" w14:textId="525E8257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9</w:t>
            </w:r>
          </w:p>
        </w:tc>
        <w:tc>
          <w:tcPr>
            <w:tcW w:w="1131" w:type="dxa"/>
          </w:tcPr>
          <w:p w14:paraId="56ECE04F" w14:textId="0277B390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1</w:t>
            </w:r>
          </w:p>
        </w:tc>
        <w:tc>
          <w:tcPr>
            <w:tcW w:w="1131" w:type="dxa"/>
          </w:tcPr>
          <w:p w14:paraId="58662811" w14:textId="1C01438F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2</w:t>
            </w:r>
          </w:p>
        </w:tc>
      </w:tr>
      <w:tr w:rsidR="003324D5" w14:paraId="310DAA65" w14:textId="621BE732" w:rsidTr="003324D5">
        <w:trPr>
          <w:trHeight w:val="483"/>
        </w:trPr>
        <w:tc>
          <w:tcPr>
            <w:tcW w:w="754" w:type="dxa"/>
          </w:tcPr>
          <w:p w14:paraId="6BA9BFFA" w14:textId="103DEF2F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g</w:t>
            </w:r>
          </w:p>
        </w:tc>
        <w:tc>
          <w:tcPr>
            <w:tcW w:w="1130" w:type="dxa"/>
          </w:tcPr>
          <w:p w14:paraId="6A36BC33" w14:textId="03950E83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0*</w:t>
            </w:r>
          </w:p>
        </w:tc>
        <w:tc>
          <w:tcPr>
            <w:tcW w:w="1131" w:type="dxa"/>
          </w:tcPr>
          <w:p w14:paraId="50DEDD66" w14:textId="6FB51111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0**</w:t>
            </w:r>
          </w:p>
        </w:tc>
        <w:tc>
          <w:tcPr>
            <w:tcW w:w="1130" w:type="dxa"/>
          </w:tcPr>
          <w:p w14:paraId="10E068FA" w14:textId="1AC4F1E1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</w:tcPr>
          <w:p w14:paraId="0C27E6E9" w14:textId="7CF81E98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8**</w:t>
            </w:r>
          </w:p>
        </w:tc>
        <w:tc>
          <w:tcPr>
            <w:tcW w:w="1130" w:type="dxa"/>
          </w:tcPr>
          <w:p w14:paraId="71D232F0" w14:textId="09F58AEB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7</w:t>
            </w:r>
          </w:p>
        </w:tc>
        <w:tc>
          <w:tcPr>
            <w:tcW w:w="1131" w:type="dxa"/>
          </w:tcPr>
          <w:p w14:paraId="27F9072B" w14:textId="3340923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5***</w:t>
            </w:r>
          </w:p>
        </w:tc>
        <w:tc>
          <w:tcPr>
            <w:tcW w:w="1130" w:type="dxa"/>
          </w:tcPr>
          <w:p w14:paraId="1794B857" w14:textId="320948EB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0***</w:t>
            </w:r>
          </w:p>
        </w:tc>
        <w:tc>
          <w:tcPr>
            <w:tcW w:w="1131" w:type="dxa"/>
          </w:tcPr>
          <w:p w14:paraId="129D4DFD" w14:textId="440A52AA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9***</w:t>
            </w:r>
          </w:p>
        </w:tc>
        <w:tc>
          <w:tcPr>
            <w:tcW w:w="1130" w:type="dxa"/>
          </w:tcPr>
          <w:p w14:paraId="3F70B287" w14:textId="51BA7145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5*</w:t>
            </w:r>
          </w:p>
        </w:tc>
        <w:tc>
          <w:tcPr>
            <w:tcW w:w="1131" w:type="dxa"/>
          </w:tcPr>
          <w:p w14:paraId="617DC579" w14:textId="77ED31F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9*</w:t>
            </w:r>
          </w:p>
        </w:tc>
        <w:tc>
          <w:tcPr>
            <w:tcW w:w="1130" w:type="dxa"/>
          </w:tcPr>
          <w:p w14:paraId="63814CE4" w14:textId="20E11042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7</w:t>
            </w:r>
          </w:p>
        </w:tc>
        <w:tc>
          <w:tcPr>
            <w:tcW w:w="1131" w:type="dxa"/>
          </w:tcPr>
          <w:p w14:paraId="726FBDF6" w14:textId="6FE7FCD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4</w:t>
            </w:r>
          </w:p>
        </w:tc>
        <w:tc>
          <w:tcPr>
            <w:tcW w:w="1131" w:type="dxa"/>
          </w:tcPr>
          <w:p w14:paraId="43D77F3A" w14:textId="017FEC1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2</w:t>
            </w:r>
          </w:p>
        </w:tc>
      </w:tr>
      <w:tr w:rsidR="003324D5" w14:paraId="05D4E36F" w14:textId="3D38AD76" w:rsidTr="003324D5">
        <w:trPr>
          <w:trHeight w:val="483"/>
        </w:trPr>
        <w:tc>
          <w:tcPr>
            <w:tcW w:w="754" w:type="dxa"/>
          </w:tcPr>
          <w:p w14:paraId="744EACB2" w14:textId="177B7AE8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l</w:t>
            </w:r>
          </w:p>
        </w:tc>
        <w:tc>
          <w:tcPr>
            <w:tcW w:w="1130" w:type="dxa"/>
          </w:tcPr>
          <w:p w14:paraId="094417DC" w14:textId="5C220C93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2***</w:t>
            </w:r>
          </w:p>
        </w:tc>
        <w:tc>
          <w:tcPr>
            <w:tcW w:w="1131" w:type="dxa"/>
          </w:tcPr>
          <w:p w14:paraId="14541BAE" w14:textId="4D2F7501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5***</w:t>
            </w:r>
          </w:p>
        </w:tc>
        <w:tc>
          <w:tcPr>
            <w:tcW w:w="1130" w:type="dxa"/>
          </w:tcPr>
          <w:p w14:paraId="79B6A3FF" w14:textId="4BD688D5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8***</w:t>
            </w:r>
          </w:p>
        </w:tc>
        <w:tc>
          <w:tcPr>
            <w:tcW w:w="1131" w:type="dxa"/>
          </w:tcPr>
          <w:p w14:paraId="6EBE59E8" w14:textId="7954E7D8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0" w:type="dxa"/>
          </w:tcPr>
          <w:p w14:paraId="178C0541" w14:textId="72D72E03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1***</w:t>
            </w:r>
          </w:p>
        </w:tc>
        <w:tc>
          <w:tcPr>
            <w:tcW w:w="1131" w:type="dxa"/>
          </w:tcPr>
          <w:p w14:paraId="71B25EB5" w14:textId="636561C1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6*</w:t>
            </w:r>
          </w:p>
        </w:tc>
        <w:tc>
          <w:tcPr>
            <w:tcW w:w="1130" w:type="dxa"/>
          </w:tcPr>
          <w:p w14:paraId="62E84C9F" w14:textId="12429F73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7*</w:t>
            </w:r>
          </w:p>
        </w:tc>
        <w:tc>
          <w:tcPr>
            <w:tcW w:w="1131" w:type="dxa"/>
          </w:tcPr>
          <w:p w14:paraId="32D67DC0" w14:textId="1923AA03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4***</w:t>
            </w:r>
          </w:p>
        </w:tc>
        <w:tc>
          <w:tcPr>
            <w:tcW w:w="1130" w:type="dxa"/>
          </w:tcPr>
          <w:p w14:paraId="04D06E2B" w14:textId="40D1551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1***</w:t>
            </w:r>
          </w:p>
        </w:tc>
        <w:tc>
          <w:tcPr>
            <w:tcW w:w="1131" w:type="dxa"/>
          </w:tcPr>
          <w:p w14:paraId="4B1F2B81" w14:textId="75EF0DB0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3*</w:t>
            </w:r>
          </w:p>
        </w:tc>
        <w:tc>
          <w:tcPr>
            <w:tcW w:w="1130" w:type="dxa"/>
          </w:tcPr>
          <w:p w14:paraId="42635618" w14:textId="149EAFFE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4</w:t>
            </w:r>
          </w:p>
        </w:tc>
        <w:tc>
          <w:tcPr>
            <w:tcW w:w="1131" w:type="dxa"/>
          </w:tcPr>
          <w:p w14:paraId="77EAA278" w14:textId="22C24CFE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7*</w:t>
            </w:r>
          </w:p>
        </w:tc>
        <w:tc>
          <w:tcPr>
            <w:tcW w:w="1131" w:type="dxa"/>
          </w:tcPr>
          <w:p w14:paraId="7F67C7EE" w14:textId="0D12CCED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6</w:t>
            </w:r>
          </w:p>
        </w:tc>
      </w:tr>
      <w:tr w:rsidR="003324D5" w14:paraId="2166A549" w14:textId="4B6DFCDB" w:rsidTr="003324D5">
        <w:trPr>
          <w:trHeight w:val="483"/>
        </w:trPr>
        <w:tc>
          <w:tcPr>
            <w:tcW w:w="754" w:type="dxa"/>
          </w:tcPr>
          <w:p w14:paraId="5325DE8F" w14:textId="7B71303F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R</w:t>
            </w:r>
          </w:p>
        </w:tc>
        <w:tc>
          <w:tcPr>
            <w:tcW w:w="1130" w:type="dxa"/>
          </w:tcPr>
          <w:p w14:paraId="6ED7E77E" w14:textId="6896CE59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2**</w:t>
            </w:r>
          </w:p>
        </w:tc>
        <w:tc>
          <w:tcPr>
            <w:tcW w:w="1131" w:type="dxa"/>
          </w:tcPr>
          <w:p w14:paraId="6BD8BAEA" w14:textId="4D0AF1B1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8***</w:t>
            </w:r>
          </w:p>
        </w:tc>
        <w:tc>
          <w:tcPr>
            <w:tcW w:w="1130" w:type="dxa"/>
          </w:tcPr>
          <w:p w14:paraId="7487A3CF" w14:textId="697A6D50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7</w:t>
            </w:r>
          </w:p>
        </w:tc>
        <w:tc>
          <w:tcPr>
            <w:tcW w:w="1131" w:type="dxa"/>
          </w:tcPr>
          <w:p w14:paraId="12A41F55" w14:textId="0C6557EC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1***</w:t>
            </w:r>
          </w:p>
        </w:tc>
        <w:tc>
          <w:tcPr>
            <w:tcW w:w="1130" w:type="dxa"/>
          </w:tcPr>
          <w:p w14:paraId="3D52BF58" w14:textId="07B02C4D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</w:tcPr>
          <w:p w14:paraId="2A83670A" w14:textId="1B04DC82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8</w:t>
            </w:r>
          </w:p>
        </w:tc>
        <w:tc>
          <w:tcPr>
            <w:tcW w:w="1130" w:type="dxa"/>
          </w:tcPr>
          <w:p w14:paraId="0E14BCD5" w14:textId="746F8BE9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9</w:t>
            </w:r>
          </w:p>
        </w:tc>
        <w:tc>
          <w:tcPr>
            <w:tcW w:w="1131" w:type="dxa"/>
          </w:tcPr>
          <w:p w14:paraId="2B4E9FE7" w14:textId="70521C6B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4***</w:t>
            </w:r>
          </w:p>
        </w:tc>
        <w:tc>
          <w:tcPr>
            <w:tcW w:w="1130" w:type="dxa"/>
          </w:tcPr>
          <w:p w14:paraId="4C9CF4D2" w14:textId="616099D5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9</w:t>
            </w:r>
          </w:p>
        </w:tc>
        <w:tc>
          <w:tcPr>
            <w:tcW w:w="1131" w:type="dxa"/>
          </w:tcPr>
          <w:p w14:paraId="3C68F408" w14:textId="13219135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8</w:t>
            </w:r>
          </w:p>
        </w:tc>
        <w:tc>
          <w:tcPr>
            <w:tcW w:w="1130" w:type="dxa"/>
          </w:tcPr>
          <w:p w14:paraId="558A4017" w14:textId="0913BF52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6</w:t>
            </w:r>
          </w:p>
        </w:tc>
        <w:tc>
          <w:tcPr>
            <w:tcW w:w="1131" w:type="dxa"/>
          </w:tcPr>
          <w:p w14:paraId="33C986BA" w14:textId="01F4FC6E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  <w:tc>
          <w:tcPr>
            <w:tcW w:w="1131" w:type="dxa"/>
          </w:tcPr>
          <w:p w14:paraId="55425547" w14:textId="7C0E2043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6</w:t>
            </w:r>
          </w:p>
        </w:tc>
      </w:tr>
      <w:tr w:rsidR="003324D5" w14:paraId="05C6C26B" w14:textId="6CCE581C" w:rsidTr="003324D5">
        <w:trPr>
          <w:trHeight w:val="483"/>
        </w:trPr>
        <w:tc>
          <w:tcPr>
            <w:tcW w:w="754" w:type="dxa"/>
          </w:tcPr>
          <w:p w14:paraId="79DF94D8" w14:textId="4E8346C5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n</w:t>
            </w:r>
          </w:p>
        </w:tc>
        <w:tc>
          <w:tcPr>
            <w:tcW w:w="1130" w:type="dxa"/>
          </w:tcPr>
          <w:p w14:paraId="115E0C92" w14:textId="1B1F9C65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2***</w:t>
            </w:r>
          </w:p>
        </w:tc>
        <w:tc>
          <w:tcPr>
            <w:tcW w:w="1131" w:type="dxa"/>
          </w:tcPr>
          <w:p w14:paraId="6014F84E" w14:textId="07EDE12B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2***</w:t>
            </w:r>
          </w:p>
        </w:tc>
        <w:tc>
          <w:tcPr>
            <w:tcW w:w="1130" w:type="dxa"/>
          </w:tcPr>
          <w:p w14:paraId="1F86BC2D" w14:textId="615E980C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5***</w:t>
            </w:r>
          </w:p>
        </w:tc>
        <w:tc>
          <w:tcPr>
            <w:tcW w:w="1131" w:type="dxa"/>
          </w:tcPr>
          <w:p w14:paraId="0EEDDD26" w14:textId="65F0400B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6*</w:t>
            </w:r>
          </w:p>
        </w:tc>
        <w:tc>
          <w:tcPr>
            <w:tcW w:w="1130" w:type="dxa"/>
          </w:tcPr>
          <w:p w14:paraId="5649A344" w14:textId="4F5D359E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8</w:t>
            </w:r>
          </w:p>
        </w:tc>
        <w:tc>
          <w:tcPr>
            <w:tcW w:w="1131" w:type="dxa"/>
          </w:tcPr>
          <w:p w14:paraId="620944D6" w14:textId="7C551CA5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0" w:type="dxa"/>
          </w:tcPr>
          <w:p w14:paraId="18A2BD7B" w14:textId="2C7EC90E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</w:t>
            </w:r>
            <w:r w:rsidR="003324D5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1" w:type="dxa"/>
          </w:tcPr>
          <w:p w14:paraId="3460D3F3" w14:textId="3AE14A8C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1</w:t>
            </w:r>
            <w:r w:rsidR="003324D5">
              <w:rPr>
                <w:color w:val="000000" w:themeColor="text1"/>
              </w:rPr>
              <w:t>**</w:t>
            </w:r>
          </w:p>
        </w:tc>
        <w:tc>
          <w:tcPr>
            <w:tcW w:w="1130" w:type="dxa"/>
          </w:tcPr>
          <w:p w14:paraId="364BD533" w14:textId="7F2BF5F0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4</w:t>
            </w:r>
          </w:p>
        </w:tc>
        <w:tc>
          <w:tcPr>
            <w:tcW w:w="1131" w:type="dxa"/>
          </w:tcPr>
          <w:p w14:paraId="163EE43D" w14:textId="37FE356E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64</w:t>
            </w:r>
          </w:p>
        </w:tc>
        <w:tc>
          <w:tcPr>
            <w:tcW w:w="1130" w:type="dxa"/>
          </w:tcPr>
          <w:p w14:paraId="431729C6" w14:textId="7A1ADDA7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6</w:t>
            </w:r>
          </w:p>
        </w:tc>
        <w:tc>
          <w:tcPr>
            <w:tcW w:w="1131" w:type="dxa"/>
          </w:tcPr>
          <w:p w14:paraId="6AAA77A7" w14:textId="178D845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6</w:t>
            </w:r>
          </w:p>
        </w:tc>
        <w:tc>
          <w:tcPr>
            <w:tcW w:w="1131" w:type="dxa"/>
          </w:tcPr>
          <w:p w14:paraId="28BD42FF" w14:textId="15F279FE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3</w:t>
            </w:r>
          </w:p>
        </w:tc>
      </w:tr>
      <w:tr w:rsidR="00F1234D" w14:paraId="49E8B1EE" w14:textId="77777777" w:rsidTr="003324D5">
        <w:trPr>
          <w:trHeight w:val="483"/>
        </w:trPr>
        <w:tc>
          <w:tcPr>
            <w:tcW w:w="754" w:type="dxa"/>
          </w:tcPr>
          <w:p w14:paraId="30C238A8" w14:textId="10E0471C" w:rsidR="00F1234D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p</w:t>
            </w:r>
          </w:p>
        </w:tc>
        <w:tc>
          <w:tcPr>
            <w:tcW w:w="1130" w:type="dxa"/>
          </w:tcPr>
          <w:p w14:paraId="26044A1E" w14:textId="3B4912E9" w:rsidR="00F1234D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8</w:t>
            </w:r>
          </w:p>
        </w:tc>
        <w:tc>
          <w:tcPr>
            <w:tcW w:w="1131" w:type="dxa"/>
          </w:tcPr>
          <w:p w14:paraId="0D9C2683" w14:textId="64472440" w:rsidR="00F1234D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9</w:t>
            </w:r>
          </w:p>
        </w:tc>
        <w:tc>
          <w:tcPr>
            <w:tcW w:w="1130" w:type="dxa"/>
          </w:tcPr>
          <w:p w14:paraId="3A7E1940" w14:textId="176366CE" w:rsidR="00F1234D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0***</w:t>
            </w:r>
          </w:p>
        </w:tc>
        <w:tc>
          <w:tcPr>
            <w:tcW w:w="1131" w:type="dxa"/>
          </w:tcPr>
          <w:p w14:paraId="129B85CB" w14:textId="7463A7BC" w:rsidR="00F1234D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7*</w:t>
            </w:r>
          </w:p>
        </w:tc>
        <w:tc>
          <w:tcPr>
            <w:tcW w:w="1130" w:type="dxa"/>
          </w:tcPr>
          <w:p w14:paraId="7368728B" w14:textId="67EC1D4F" w:rsidR="00F1234D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9</w:t>
            </w:r>
          </w:p>
        </w:tc>
        <w:tc>
          <w:tcPr>
            <w:tcW w:w="1131" w:type="dxa"/>
          </w:tcPr>
          <w:p w14:paraId="08FF2860" w14:textId="5C916EAE" w:rsidR="00F1234D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1*</w:t>
            </w:r>
          </w:p>
        </w:tc>
        <w:tc>
          <w:tcPr>
            <w:tcW w:w="1130" w:type="dxa"/>
          </w:tcPr>
          <w:p w14:paraId="3FBC9150" w14:textId="26274D6C" w:rsidR="00F1234D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</w:tcPr>
          <w:p w14:paraId="401F8ADF" w14:textId="3453F13E" w:rsidR="00F1234D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2</w:t>
            </w:r>
          </w:p>
        </w:tc>
        <w:tc>
          <w:tcPr>
            <w:tcW w:w="1130" w:type="dxa"/>
          </w:tcPr>
          <w:p w14:paraId="151F5A91" w14:textId="3A06B0C2" w:rsidR="00F1234D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  <w:tc>
          <w:tcPr>
            <w:tcW w:w="1131" w:type="dxa"/>
          </w:tcPr>
          <w:p w14:paraId="6EE22013" w14:textId="612E7357" w:rsidR="00F1234D" w:rsidRDefault="007855E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4***</w:t>
            </w:r>
          </w:p>
        </w:tc>
        <w:tc>
          <w:tcPr>
            <w:tcW w:w="1130" w:type="dxa"/>
          </w:tcPr>
          <w:p w14:paraId="73F569F7" w14:textId="65AD5D8C" w:rsidR="00F1234D" w:rsidRDefault="007855E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2**</w:t>
            </w:r>
          </w:p>
        </w:tc>
        <w:tc>
          <w:tcPr>
            <w:tcW w:w="1131" w:type="dxa"/>
          </w:tcPr>
          <w:p w14:paraId="28EF2CAE" w14:textId="54517644" w:rsidR="00F1234D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  <w:r w:rsidR="007855E7">
              <w:rPr>
                <w:color w:val="000000" w:themeColor="text1"/>
              </w:rPr>
              <w:t>67</w:t>
            </w:r>
          </w:p>
        </w:tc>
        <w:tc>
          <w:tcPr>
            <w:tcW w:w="1131" w:type="dxa"/>
          </w:tcPr>
          <w:p w14:paraId="7A91E41A" w14:textId="77CFACB8" w:rsidR="00F1234D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9</w:t>
            </w:r>
          </w:p>
        </w:tc>
      </w:tr>
      <w:tr w:rsidR="003324D5" w14:paraId="39A71B6F" w14:textId="7FBFF7BD" w:rsidTr="003324D5">
        <w:trPr>
          <w:trHeight w:val="483"/>
        </w:trPr>
        <w:tc>
          <w:tcPr>
            <w:tcW w:w="754" w:type="dxa"/>
          </w:tcPr>
          <w:p w14:paraId="351D3693" w14:textId="0E830A24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</w:t>
            </w:r>
          </w:p>
        </w:tc>
        <w:tc>
          <w:tcPr>
            <w:tcW w:w="1130" w:type="dxa"/>
          </w:tcPr>
          <w:p w14:paraId="3CC3659E" w14:textId="74B738F9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6***</w:t>
            </w:r>
          </w:p>
        </w:tc>
        <w:tc>
          <w:tcPr>
            <w:tcW w:w="1131" w:type="dxa"/>
          </w:tcPr>
          <w:p w14:paraId="2F1E2B6D" w14:textId="4AE6DE51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80***</w:t>
            </w:r>
          </w:p>
        </w:tc>
        <w:tc>
          <w:tcPr>
            <w:tcW w:w="1130" w:type="dxa"/>
          </w:tcPr>
          <w:p w14:paraId="3374C3F3" w14:textId="6359F19E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9***</w:t>
            </w:r>
          </w:p>
        </w:tc>
        <w:tc>
          <w:tcPr>
            <w:tcW w:w="1131" w:type="dxa"/>
          </w:tcPr>
          <w:p w14:paraId="218E0278" w14:textId="03DB50EC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4***</w:t>
            </w:r>
          </w:p>
        </w:tc>
        <w:tc>
          <w:tcPr>
            <w:tcW w:w="1130" w:type="dxa"/>
          </w:tcPr>
          <w:p w14:paraId="60016A1E" w14:textId="518DD90D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24</w:t>
            </w:r>
            <w:r w:rsidR="003324D5">
              <w:rPr>
                <w:color w:val="000000" w:themeColor="text1"/>
              </w:rPr>
              <w:t>***</w:t>
            </w:r>
          </w:p>
        </w:tc>
        <w:tc>
          <w:tcPr>
            <w:tcW w:w="1131" w:type="dxa"/>
          </w:tcPr>
          <w:p w14:paraId="3150E767" w14:textId="038F0BA8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1**</w:t>
            </w:r>
          </w:p>
        </w:tc>
        <w:tc>
          <w:tcPr>
            <w:tcW w:w="1130" w:type="dxa"/>
          </w:tcPr>
          <w:p w14:paraId="07CA207B" w14:textId="29D4741C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2</w:t>
            </w:r>
          </w:p>
        </w:tc>
        <w:tc>
          <w:tcPr>
            <w:tcW w:w="1131" w:type="dxa"/>
          </w:tcPr>
          <w:p w14:paraId="55CA5BD7" w14:textId="5706675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0" w:type="dxa"/>
          </w:tcPr>
          <w:p w14:paraId="704CBBCA" w14:textId="0BF35F07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4***</w:t>
            </w:r>
          </w:p>
        </w:tc>
        <w:tc>
          <w:tcPr>
            <w:tcW w:w="1131" w:type="dxa"/>
          </w:tcPr>
          <w:p w14:paraId="4ACD1B8F" w14:textId="46087B83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7855E7">
              <w:rPr>
                <w:color w:val="000000" w:themeColor="text1"/>
              </w:rPr>
              <w:t>100*</w:t>
            </w:r>
          </w:p>
        </w:tc>
        <w:tc>
          <w:tcPr>
            <w:tcW w:w="1130" w:type="dxa"/>
          </w:tcPr>
          <w:p w14:paraId="02901C54" w14:textId="7C8C46BD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7855E7">
              <w:rPr>
                <w:color w:val="000000" w:themeColor="text1"/>
              </w:rPr>
              <w:t>.019</w:t>
            </w:r>
          </w:p>
        </w:tc>
        <w:tc>
          <w:tcPr>
            <w:tcW w:w="1131" w:type="dxa"/>
          </w:tcPr>
          <w:p w14:paraId="6D9B6FFF" w14:textId="14F509A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</w:t>
            </w:r>
            <w:r w:rsidR="007855E7">
              <w:rPr>
                <w:color w:val="000000" w:themeColor="text1"/>
              </w:rPr>
              <w:t>9</w:t>
            </w:r>
          </w:p>
        </w:tc>
        <w:tc>
          <w:tcPr>
            <w:tcW w:w="1131" w:type="dxa"/>
          </w:tcPr>
          <w:p w14:paraId="7F246D4A" w14:textId="1B95902C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0</w:t>
            </w:r>
          </w:p>
        </w:tc>
      </w:tr>
      <w:tr w:rsidR="003324D5" w14:paraId="2A7CFE4D" w14:textId="77777777" w:rsidTr="003324D5">
        <w:trPr>
          <w:trHeight w:val="483"/>
        </w:trPr>
        <w:tc>
          <w:tcPr>
            <w:tcW w:w="754" w:type="dxa"/>
          </w:tcPr>
          <w:p w14:paraId="20869C75" w14:textId="46208C8A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P</w:t>
            </w:r>
          </w:p>
        </w:tc>
        <w:tc>
          <w:tcPr>
            <w:tcW w:w="1130" w:type="dxa"/>
          </w:tcPr>
          <w:p w14:paraId="672D03EE" w14:textId="5B49301A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4*</w:t>
            </w:r>
          </w:p>
        </w:tc>
        <w:tc>
          <w:tcPr>
            <w:tcW w:w="1131" w:type="dxa"/>
          </w:tcPr>
          <w:p w14:paraId="44FCA09F" w14:textId="1D4FF4F8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8</w:t>
            </w:r>
          </w:p>
        </w:tc>
        <w:tc>
          <w:tcPr>
            <w:tcW w:w="1130" w:type="dxa"/>
          </w:tcPr>
          <w:p w14:paraId="2AAAC177" w14:textId="71FE0570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5*</w:t>
            </w:r>
          </w:p>
        </w:tc>
        <w:tc>
          <w:tcPr>
            <w:tcW w:w="1131" w:type="dxa"/>
          </w:tcPr>
          <w:p w14:paraId="73CCB391" w14:textId="566F579A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51***</w:t>
            </w:r>
          </w:p>
        </w:tc>
        <w:tc>
          <w:tcPr>
            <w:tcW w:w="1130" w:type="dxa"/>
          </w:tcPr>
          <w:p w14:paraId="0F11AA81" w14:textId="5A053784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9</w:t>
            </w:r>
          </w:p>
        </w:tc>
        <w:tc>
          <w:tcPr>
            <w:tcW w:w="1131" w:type="dxa"/>
          </w:tcPr>
          <w:p w14:paraId="33C6CED6" w14:textId="431EA698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4</w:t>
            </w:r>
          </w:p>
        </w:tc>
        <w:tc>
          <w:tcPr>
            <w:tcW w:w="1130" w:type="dxa"/>
          </w:tcPr>
          <w:p w14:paraId="6CF9B584" w14:textId="12432298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  <w:tc>
          <w:tcPr>
            <w:tcW w:w="1131" w:type="dxa"/>
          </w:tcPr>
          <w:p w14:paraId="50355774" w14:textId="40030324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4</w:t>
            </w:r>
            <w:r w:rsidR="003324D5">
              <w:rPr>
                <w:color w:val="000000" w:themeColor="text1"/>
              </w:rPr>
              <w:t>***</w:t>
            </w:r>
          </w:p>
        </w:tc>
        <w:tc>
          <w:tcPr>
            <w:tcW w:w="1130" w:type="dxa"/>
          </w:tcPr>
          <w:p w14:paraId="42B5779F" w14:textId="69D11E34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</w:tcPr>
          <w:p w14:paraId="46BAF38A" w14:textId="4C72B1D5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95315">
              <w:rPr>
                <w:color w:val="000000" w:themeColor="text1"/>
              </w:rPr>
              <w:t>446</w:t>
            </w:r>
            <w:r>
              <w:rPr>
                <w:color w:val="000000" w:themeColor="text1"/>
              </w:rPr>
              <w:t>*</w:t>
            </w:r>
            <w:r w:rsidR="007855E7">
              <w:rPr>
                <w:color w:val="000000" w:themeColor="text1"/>
              </w:rPr>
              <w:t>**</w:t>
            </w:r>
          </w:p>
        </w:tc>
        <w:tc>
          <w:tcPr>
            <w:tcW w:w="1130" w:type="dxa"/>
          </w:tcPr>
          <w:p w14:paraId="0D1DDABD" w14:textId="178F9DE0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3324D5">
              <w:rPr>
                <w:color w:val="000000" w:themeColor="text1"/>
              </w:rPr>
              <w:t>322***</w:t>
            </w:r>
          </w:p>
        </w:tc>
        <w:tc>
          <w:tcPr>
            <w:tcW w:w="1131" w:type="dxa"/>
          </w:tcPr>
          <w:p w14:paraId="4D5D43D3" w14:textId="2964CD2D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8***</w:t>
            </w:r>
          </w:p>
        </w:tc>
        <w:tc>
          <w:tcPr>
            <w:tcW w:w="1131" w:type="dxa"/>
          </w:tcPr>
          <w:p w14:paraId="0DFFD437" w14:textId="6F47BA18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7***</w:t>
            </w:r>
          </w:p>
        </w:tc>
      </w:tr>
      <w:tr w:rsidR="003324D5" w14:paraId="15BCD15E" w14:textId="77777777" w:rsidTr="003324D5">
        <w:trPr>
          <w:trHeight w:val="483"/>
        </w:trPr>
        <w:tc>
          <w:tcPr>
            <w:tcW w:w="754" w:type="dxa"/>
          </w:tcPr>
          <w:p w14:paraId="18348BEB" w14:textId="79547025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T</w:t>
            </w:r>
          </w:p>
        </w:tc>
        <w:tc>
          <w:tcPr>
            <w:tcW w:w="1130" w:type="dxa"/>
          </w:tcPr>
          <w:p w14:paraId="32E875D6" w14:textId="26AE8E7C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4</w:t>
            </w:r>
          </w:p>
        </w:tc>
        <w:tc>
          <w:tcPr>
            <w:tcW w:w="1131" w:type="dxa"/>
          </w:tcPr>
          <w:p w14:paraId="1AFD66D0" w14:textId="436FEB34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6**</w:t>
            </w:r>
          </w:p>
        </w:tc>
        <w:tc>
          <w:tcPr>
            <w:tcW w:w="1130" w:type="dxa"/>
          </w:tcPr>
          <w:p w14:paraId="065E0BC3" w14:textId="223466C3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9*</w:t>
            </w:r>
          </w:p>
        </w:tc>
        <w:tc>
          <w:tcPr>
            <w:tcW w:w="1131" w:type="dxa"/>
          </w:tcPr>
          <w:p w14:paraId="60F5F548" w14:textId="35CAA717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3*</w:t>
            </w:r>
          </w:p>
        </w:tc>
        <w:tc>
          <w:tcPr>
            <w:tcW w:w="1130" w:type="dxa"/>
          </w:tcPr>
          <w:p w14:paraId="56CFA2E5" w14:textId="28EA5532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8</w:t>
            </w:r>
          </w:p>
        </w:tc>
        <w:tc>
          <w:tcPr>
            <w:tcW w:w="1131" w:type="dxa"/>
          </w:tcPr>
          <w:p w14:paraId="76A91FED" w14:textId="18E6A1B3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64</w:t>
            </w:r>
          </w:p>
        </w:tc>
        <w:tc>
          <w:tcPr>
            <w:tcW w:w="1130" w:type="dxa"/>
          </w:tcPr>
          <w:p w14:paraId="513AC726" w14:textId="1DA965D6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4***</w:t>
            </w:r>
          </w:p>
        </w:tc>
        <w:tc>
          <w:tcPr>
            <w:tcW w:w="1131" w:type="dxa"/>
          </w:tcPr>
          <w:p w14:paraId="34C19BBB" w14:textId="420FB650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0*</w:t>
            </w:r>
          </w:p>
        </w:tc>
        <w:tc>
          <w:tcPr>
            <w:tcW w:w="1130" w:type="dxa"/>
          </w:tcPr>
          <w:p w14:paraId="56F6E6FA" w14:textId="67EA0522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6***</w:t>
            </w:r>
          </w:p>
        </w:tc>
        <w:tc>
          <w:tcPr>
            <w:tcW w:w="1131" w:type="dxa"/>
          </w:tcPr>
          <w:p w14:paraId="5907ED6B" w14:textId="2ECB0FE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0" w:type="dxa"/>
          </w:tcPr>
          <w:p w14:paraId="202C1197" w14:textId="67922BF4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</w:t>
            </w:r>
            <w:r w:rsidR="003324D5">
              <w:rPr>
                <w:color w:val="000000" w:themeColor="text1"/>
              </w:rPr>
              <w:t>31</w:t>
            </w:r>
            <w:r>
              <w:rPr>
                <w:color w:val="000000" w:themeColor="text1"/>
              </w:rPr>
              <w:t>***</w:t>
            </w:r>
          </w:p>
        </w:tc>
        <w:tc>
          <w:tcPr>
            <w:tcW w:w="1131" w:type="dxa"/>
          </w:tcPr>
          <w:p w14:paraId="55ABA106" w14:textId="4F6D2F39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7***</w:t>
            </w:r>
          </w:p>
        </w:tc>
        <w:tc>
          <w:tcPr>
            <w:tcW w:w="1131" w:type="dxa"/>
          </w:tcPr>
          <w:p w14:paraId="344D54D9" w14:textId="0C944B6B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6***</w:t>
            </w:r>
          </w:p>
        </w:tc>
      </w:tr>
      <w:tr w:rsidR="003324D5" w14:paraId="21FDD0FE" w14:textId="77777777" w:rsidTr="003324D5">
        <w:trPr>
          <w:trHeight w:val="483"/>
        </w:trPr>
        <w:tc>
          <w:tcPr>
            <w:tcW w:w="754" w:type="dxa"/>
          </w:tcPr>
          <w:p w14:paraId="07B8B009" w14:textId="5C20F372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F</w:t>
            </w:r>
          </w:p>
        </w:tc>
        <w:tc>
          <w:tcPr>
            <w:tcW w:w="1130" w:type="dxa"/>
          </w:tcPr>
          <w:p w14:paraId="5345F52D" w14:textId="3857FF54" w:rsidR="001E7DB7" w:rsidRDefault="009B317E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  <w:r w:rsidR="00695315">
              <w:rPr>
                <w:color w:val="000000" w:themeColor="text1"/>
              </w:rPr>
              <w:t>30</w:t>
            </w:r>
          </w:p>
        </w:tc>
        <w:tc>
          <w:tcPr>
            <w:tcW w:w="1131" w:type="dxa"/>
          </w:tcPr>
          <w:p w14:paraId="3DDBAA1F" w14:textId="09FDD927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9</w:t>
            </w:r>
          </w:p>
        </w:tc>
        <w:tc>
          <w:tcPr>
            <w:tcW w:w="1130" w:type="dxa"/>
          </w:tcPr>
          <w:p w14:paraId="2F1A3AE2" w14:textId="7323B9CC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7</w:t>
            </w:r>
          </w:p>
        </w:tc>
        <w:tc>
          <w:tcPr>
            <w:tcW w:w="1131" w:type="dxa"/>
          </w:tcPr>
          <w:p w14:paraId="1C51BEDB" w14:textId="72493B0E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4</w:t>
            </w:r>
          </w:p>
        </w:tc>
        <w:tc>
          <w:tcPr>
            <w:tcW w:w="1130" w:type="dxa"/>
          </w:tcPr>
          <w:p w14:paraId="0713875E" w14:textId="3AD0F462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6</w:t>
            </w:r>
          </w:p>
        </w:tc>
        <w:tc>
          <w:tcPr>
            <w:tcW w:w="1131" w:type="dxa"/>
          </w:tcPr>
          <w:p w14:paraId="133CD048" w14:textId="55B53748" w:rsidR="001E7DB7" w:rsidRDefault="00695315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6</w:t>
            </w:r>
          </w:p>
        </w:tc>
        <w:tc>
          <w:tcPr>
            <w:tcW w:w="1130" w:type="dxa"/>
          </w:tcPr>
          <w:p w14:paraId="1F0F174D" w14:textId="4CC32770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</w:t>
            </w:r>
            <w:r w:rsidR="003324D5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131" w:type="dxa"/>
          </w:tcPr>
          <w:p w14:paraId="06C67F30" w14:textId="592FE101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9</w:t>
            </w:r>
          </w:p>
        </w:tc>
        <w:tc>
          <w:tcPr>
            <w:tcW w:w="1130" w:type="dxa"/>
          </w:tcPr>
          <w:p w14:paraId="20FDA0D8" w14:textId="71C9B9B1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2***</w:t>
            </w:r>
          </w:p>
        </w:tc>
        <w:tc>
          <w:tcPr>
            <w:tcW w:w="1131" w:type="dxa"/>
          </w:tcPr>
          <w:p w14:paraId="3D1036F7" w14:textId="5B49E76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1***</w:t>
            </w:r>
          </w:p>
        </w:tc>
        <w:tc>
          <w:tcPr>
            <w:tcW w:w="1130" w:type="dxa"/>
          </w:tcPr>
          <w:p w14:paraId="321979EC" w14:textId="4ABF8E50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</w:tcPr>
          <w:p w14:paraId="1667248F" w14:textId="351ED839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5***</w:t>
            </w:r>
          </w:p>
        </w:tc>
        <w:tc>
          <w:tcPr>
            <w:tcW w:w="1131" w:type="dxa"/>
          </w:tcPr>
          <w:p w14:paraId="0DF242EA" w14:textId="3583439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3***</w:t>
            </w:r>
          </w:p>
        </w:tc>
      </w:tr>
      <w:tr w:rsidR="003324D5" w14:paraId="6746149B" w14:textId="77777777" w:rsidTr="003324D5">
        <w:trPr>
          <w:trHeight w:val="483"/>
        </w:trPr>
        <w:tc>
          <w:tcPr>
            <w:tcW w:w="754" w:type="dxa"/>
          </w:tcPr>
          <w:p w14:paraId="21476CC7" w14:textId="7176E0FD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</w:t>
            </w:r>
          </w:p>
        </w:tc>
        <w:tc>
          <w:tcPr>
            <w:tcW w:w="1130" w:type="dxa"/>
          </w:tcPr>
          <w:p w14:paraId="4C24D33A" w14:textId="70D82DCB" w:rsidR="001E7DB7" w:rsidRDefault="00D93B53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</w:tc>
        <w:tc>
          <w:tcPr>
            <w:tcW w:w="1131" w:type="dxa"/>
          </w:tcPr>
          <w:p w14:paraId="3BC8361B" w14:textId="66D1DD06" w:rsidR="001E7DB7" w:rsidRDefault="00D93B53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1</w:t>
            </w:r>
          </w:p>
        </w:tc>
        <w:tc>
          <w:tcPr>
            <w:tcW w:w="1130" w:type="dxa"/>
          </w:tcPr>
          <w:p w14:paraId="0AD08214" w14:textId="0291463B" w:rsidR="001E7DB7" w:rsidRDefault="00D93B53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4</w:t>
            </w:r>
          </w:p>
        </w:tc>
        <w:tc>
          <w:tcPr>
            <w:tcW w:w="1131" w:type="dxa"/>
          </w:tcPr>
          <w:p w14:paraId="7C1AEBB0" w14:textId="0DA78EEF" w:rsidR="001E7DB7" w:rsidRDefault="00D93B53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7*</w:t>
            </w:r>
          </w:p>
        </w:tc>
        <w:tc>
          <w:tcPr>
            <w:tcW w:w="1130" w:type="dxa"/>
          </w:tcPr>
          <w:p w14:paraId="2FD0C882" w14:textId="76A6C82F" w:rsidR="001E7DB7" w:rsidRDefault="00D93B53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  <w:tc>
          <w:tcPr>
            <w:tcW w:w="1131" w:type="dxa"/>
          </w:tcPr>
          <w:p w14:paraId="77A8E995" w14:textId="4D1A3CE9" w:rsidR="001E7DB7" w:rsidRDefault="00D93B53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6</w:t>
            </w:r>
          </w:p>
        </w:tc>
        <w:tc>
          <w:tcPr>
            <w:tcW w:w="1130" w:type="dxa"/>
          </w:tcPr>
          <w:p w14:paraId="2615E879" w14:textId="0640687B" w:rsidR="001E7DB7" w:rsidRDefault="006758C6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7</w:t>
            </w:r>
          </w:p>
        </w:tc>
        <w:tc>
          <w:tcPr>
            <w:tcW w:w="1131" w:type="dxa"/>
          </w:tcPr>
          <w:p w14:paraId="04F55822" w14:textId="3F2D5E34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9</w:t>
            </w:r>
          </w:p>
        </w:tc>
        <w:tc>
          <w:tcPr>
            <w:tcW w:w="1130" w:type="dxa"/>
          </w:tcPr>
          <w:p w14:paraId="318440CD" w14:textId="3EDA3991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8***</w:t>
            </w:r>
          </w:p>
        </w:tc>
        <w:tc>
          <w:tcPr>
            <w:tcW w:w="1131" w:type="dxa"/>
          </w:tcPr>
          <w:p w14:paraId="39B6BFF4" w14:textId="13DA603E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7***</w:t>
            </w:r>
          </w:p>
        </w:tc>
        <w:tc>
          <w:tcPr>
            <w:tcW w:w="1130" w:type="dxa"/>
          </w:tcPr>
          <w:p w14:paraId="32EED86C" w14:textId="7095302D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5***</w:t>
            </w:r>
          </w:p>
        </w:tc>
        <w:tc>
          <w:tcPr>
            <w:tcW w:w="1131" w:type="dxa"/>
          </w:tcPr>
          <w:p w14:paraId="0FF1667A" w14:textId="2C156234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1131" w:type="dxa"/>
          </w:tcPr>
          <w:p w14:paraId="3AF5157C" w14:textId="65A08562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3***</w:t>
            </w:r>
          </w:p>
        </w:tc>
      </w:tr>
      <w:tr w:rsidR="003324D5" w14:paraId="029108CE" w14:textId="77777777" w:rsidTr="003324D5">
        <w:trPr>
          <w:trHeight w:val="483"/>
        </w:trPr>
        <w:tc>
          <w:tcPr>
            <w:tcW w:w="754" w:type="dxa"/>
          </w:tcPr>
          <w:p w14:paraId="59082E8B" w14:textId="011AF856" w:rsidR="001E7DB7" w:rsidRDefault="001E7DB7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H</w:t>
            </w:r>
          </w:p>
        </w:tc>
        <w:tc>
          <w:tcPr>
            <w:tcW w:w="1130" w:type="dxa"/>
          </w:tcPr>
          <w:p w14:paraId="29EE830F" w14:textId="02BC0B5B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2</w:t>
            </w:r>
          </w:p>
        </w:tc>
        <w:tc>
          <w:tcPr>
            <w:tcW w:w="1131" w:type="dxa"/>
          </w:tcPr>
          <w:p w14:paraId="3E2693E4" w14:textId="70098CE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2</w:t>
            </w:r>
          </w:p>
        </w:tc>
        <w:tc>
          <w:tcPr>
            <w:tcW w:w="1130" w:type="dxa"/>
          </w:tcPr>
          <w:p w14:paraId="69046991" w14:textId="0451EA0C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2</w:t>
            </w:r>
          </w:p>
        </w:tc>
        <w:tc>
          <w:tcPr>
            <w:tcW w:w="1131" w:type="dxa"/>
          </w:tcPr>
          <w:p w14:paraId="6952D469" w14:textId="5C9E0770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6</w:t>
            </w:r>
          </w:p>
        </w:tc>
        <w:tc>
          <w:tcPr>
            <w:tcW w:w="1130" w:type="dxa"/>
          </w:tcPr>
          <w:p w14:paraId="29ABC033" w14:textId="3B954912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6</w:t>
            </w:r>
          </w:p>
        </w:tc>
        <w:tc>
          <w:tcPr>
            <w:tcW w:w="1131" w:type="dxa"/>
          </w:tcPr>
          <w:p w14:paraId="3CF92843" w14:textId="2A9418D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3</w:t>
            </w:r>
          </w:p>
        </w:tc>
        <w:tc>
          <w:tcPr>
            <w:tcW w:w="1130" w:type="dxa"/>
          </w:tcPr>
          <w:p w14:paraId="3D8A73F9" w14:textId="07621FC2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9</w:t>
            </w:r>
          </w:p>
        </w:tc>
        <w:tc>
          <w:tcPr>
            <w:tcW w:w="1131" w:type="dxa"/>
          </w:tcPr>
          <w:p w14:paraId="42FEC609" w14:textId="345070A9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0</w:t>
            </w:r>
          </w:p>
        </w:tc>
        <w:tc>
          <w:tcPr>
            <w:tcW w:w="1130" w:type="dxa"/>
          </w:tcPr>
          <w:p w14:paraId="038FE4F0" w14:textId="28C0A117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7***</w:t>
            </w:r>
          </w:p>
        </w:tc>
        <w:tc>
          <w:tcPr>
            <w:tcW w:w="1131" w:type="dxa"/>
          </w:tcPr>
          <w:p w14:paraId="424E779F" w14:textId="1DD76C67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6***</w:t>
            </w:r>
          </w:p>
        </w:tc>
        <w:tc>
          <w:tcPr>
            <w:tcW w:w="1130" w:type="dxa"/>
          </w:tcPr>
          <w:p w14:paraId="574FDD96" w14:textId="04496716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3***</w:t>
            </w:r>
          </w:p>
        </w:tc>
        <w:tc>
          <w:tcPr>
            <w:tcW w:w="1131" w:type="dxa"/>
          </w:tcPr>
          <w:p w14:paraId="2DF4A0A1" w14:textId="572D093F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3***</w:t>
            </w:r>
          </w:p>
        </w:tc>
        <w:tc>
          <w:tcPr>
            <w:tcW w:w="1131" w:type="dxa"/>
          </w:tcPr>
          <w:p w14:paraId="1CC311DD" w14:textId="1B2F4C55" w:rsidR="001E7DB7" w:rsidRDefault="00F1234D" w:rsidP="001E7DB7">
            <w:pPr>
              <w:tabs>
                <w:tab w:val="center" w:pos="6980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</w:tbl>
    <w:p w14:paraId="2694D300" w14:textId="2EBEC76B" w:rsidR="004D7D88" w:rsidRDefault="004D7D88" w:rsidP="00363CBA">
      <w:pPr>
        <w:tabs>
          <w:tab w:val="center" w:pos="698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Cal, Calculation; CC, Complex commands; Lan, language; MH, Mental-health; MR, memory recall; OTP, </w:t>
      </w:r>
      <w:r w:rsidRPr="004D7D88">
        <w:rPr>
          <w:color w:val="000000" w:themeColor="text1"/>
        </w:rPr>
        <w:t>Orientation to place</w:t>
      </w:r>
      <w:r>
        <w:rPr>
          <w:color w:val="000000" w:themeColor="text1"/>
        </w:rPr>
        <w:t xml:space="preserve">; OTT, </w:t>
      </w:r>
      <w:r w:rsidRPr="004D7D88">
        <w:rPr>
          <w:color w:val="000000" w:themeColor="text1"/>
        </w:rPr>
        <w:t xml:space="preserve">Orientation to </w:t>
      </w:r>
      <w:r>
        <w:rPr>
          <w:color w:val="000000" w:themeColor="text1"/>
        </w:rPr>
        <w:t xml:space="preserve">time; RE, Role-emotional; Reg, Registration; </w:t>
      </w:r>
      <w:r w:rsidR="001E7DB7">
        <w:rPr>
          <w:color w:val="000000" w:themeColor="text1"/>
        </w:rPr>
        <w:t xml:space="preserve">Rep, repetition; </w:t>
      </w:r>
      <w:r>
        <w:rPr>
          <w:color w:val="000000" w:themeColor="text1"/>
        </w:rPr>
        <w:t xml:space="preserve">RP, Role-physical; SF, Social functioning; VT, Vitality; </w:t>
      </w:r>
    </w:p>
    <w:p w14:paraId="67F52C0F" w14:textId="35A2226F" w:rsidR="001E7DB7" w:rsidRDefault="001E7DB7" w:rsidP="00363CBA">
      <w:pPr>
        <w:tabs>
          <w:tab w:val="center" w:pos="6980"/>
        </w:tabs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Statistical significance of </w:t>
      </w:r>
      <w:r w:rsidRPr="001E7DB7">
        <w:rPr>
          <w:i/>
          <w:iCs/>
          <w:color w:val="000000" w:themeColor="text1"/>
        </w:rPr>
        <w:t xml:space="preserve">p </w:t>
      </w:r>
      <w:r>
        <w:rPr>
          <w:color w:val="000000" w:themeColor="text1"/>
        </w:rPr>
        <w:t>value &lt; 0.05*, &lt;0.01**, and &lt;0.001***.</w:t>
      </w:r>
    </w:p>
    <w:p w14:paraId="434EA92B" w14:textId="77777777" w:rsidR="00143E65" w:rsidRDefault="00143E65" w:rsidP="00363CBA">
      <w:pPr>
        <w:tabs>
          <w:tab w:val="center" w:pos="6980"/>
        </w:tabs>
        <w:spacing w:line="360" w:lineRule="auto"/>
        <w:rPr>
          <w:color w:val="000000" w:themeColor="text1"/>
        </w:rPr>
      </w:pPr>
    </w:p>
    <w:p w14:paraId="512D1AFF" w14:textId="651FD0F9" w:rsidR="00143E65" w:rsidRPr="00143E65" w:rsidRDefault="00143E65" w:rsidP="00143E65">
      <w:pPr>
        <w:rPr>
          <w:color w:val="000000" w:themeColor="text1"/>
        </w:rPr>
      </w:pPr>
    </w:p>
    <w:sectPr w:rsidR="00143E65" w:rsidRPr="00143E65" w:rsidSect="001E7DB7">
      <w:pgSz w:w="16840" w:h="11900" w:orient="landscape"/>
      <w:pgMar w:top="1134" w:right="816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D534E8"/>
    <w:multiLevelType w:val="hybridMultilevel"/>
    <w:tmpl w:val="D3B6634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Kidney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B33DD"/>
    <w:rsid w:val="00001FE8"/>
    <w:rsid w:val="00017687"/>
    <w:rsid w:val="00023EA4"/>
    <w:rsid w:val="000272DC"/>
    <w:rsid w:val="000336B0"/>
    <w:rsid w:val="00034031"/>
    <w:rsid w:val="00034B63"/>
    <w:rsid w:val="00040D26"/>
    <w:rsid w:val="0005128C"/>
    <w:rsid w:val="000603A6"/>
    <w:rsid w:val="00062567"/>
    <w:rsid w:val="000722DB"/>
    <w:rsid w:val="00075BE3"/>
    <w:rsid w:val="0008102D"/>
    <w:rsid w:val="00082842"/>
    <w:rsid w:val="000832C9"/>
    <w:rsid w:val="00083FC3"/>
    <w:rsid w:val="000869A2"/>
    <w:rsid w:val="00097054"/>
    <w:rsid w:val="000B0AE1"/>
    <w:rsid w:val="000B586F"/>
    <w:rsid w:val="000B6811"/>
    <w:rsid w:val="000C15EB"/>
    <w:rsid w:val="000D50F7"/>
    <w:rsid w:val="000D6650"/>
    <w:rsid w:val="000E1D9E"/>
    <w:rsid w:val="00107AE0"/>
    <w:rsid w:val="00114651"/>
    <w:rsid w:val="001212CE"/>
    <w:rsid w:val="00122140"/>
    <w:rsid w:val="00130D80"/>
    <w:rsid w:val="00134AEB"/>
    <w:rsid w:val="00137543"/>
    <w:rsid w:val="00142E48"/>
    <w:rsid w:val="00143E65"/>
    <w:rsid w:val="00144B55"/>
    <w:rsid w:val="001503B2"/>
    <w:rsid w:val="00181F59"/>
    <w:rsid w:val="0019209F"/>
    <w:rsid w:val="00192176"/>
    <w:rsid w:val="001A0C77"/>
    <w:rsid w:val="001A636D"/>
    <w:rsid w:val="001B14A4"/>
    <w:rsid w:val="001D0346"/>
    <w:rsid w:val="001D6048"/>
    <w:rsid w:val="001E00F6"/>
    <w:rsid w:val="001E36A8"/>
    <w:rsid w:val="001E7DB7"/>
    <w:rsid w:val="0020284C"/>
    <w:rsid w:val="002129CD"/>
    <w:rsid w:val="00213014"/>
    <w:rsid w:val="0022297B"/>
    <w:rsid w:val="002270B9"/>
    <w:rsid w:val="002371E7"/>
    <w:rsid w:val="0025301F"/>
    <w:rsid w:val="002550E1"/>
    <w:rsid w:val="00255A51"/>
    <w:rsid w:val="00262535"/>
    <w:rsid w:val="00263A70"/>
    <w:rsid w:val="0027067B"/>
    <w:rsid w:val="002924C3"/>
    <w:rsid w:val="00292D0B"/>
    <w:rsid w:val="00297BC8"/>
    <w:rsid w:val="002A0FEA"/>
    <w:rsid w:val="002B1C21"/>
    <w:rsid w:val="002B2D56"/>
    <w:rsid w:val="002B695B"/>
    <w:rsid w:val="002C301B"/>
    <w:rsid w:val="002C7CC3"/>
    <w:rsid w:val="002E7DC5"/>
    <w:rsid w:val="003007B8"/>
    <w:rsid w:val="00314C36"/>
    <w:rsid w:val="00321A46"/>
    <w:rsid w:val="00330514"/>
    <w:rsid w:val="003324D5"/>
    <w:rsid w:val="00333955"/>
    <w:rsid w:val="0034106B"/>
    <w:rsid w:val="00342DC4"/>
    <w:rsid w:val="00346CB0"/>
    <w:rsid w:val="00351597"/>
    <w:rsid w:val="0035487A"/>
    <w:rsid w:val="003574E2"/>
    <w:rsid w:val="0036099D"/>
    <w:rsid w:val="00363527"/>
    <w:rsid w:val="00363B4D"/>
    <w:rsid w:val="00363CBA"/>
    <w:rsid w:val="0036472C"/>
    <w:rsid w:val="00387C40"/>
    <w:rsid w:val="00395379"/>
    <w:rsid w:val="003A0B32"/>
    <w:rsid w:val="003A5105"/>
    <w:rsid w:val="003B08A4"/>
    <w:rsid w:val="003B3072"/>
    <w:rsid w:val="003B5ED0"/>
    <w:rsid w:val="003C0AC2"/>
    <w:rsid w:val="003C1B39"/>
    <w:rsid w:val="003C42BB"/>
    <w:rsid w:val="003C54F1"/>
    <w:rsid w:val="003D2E3C"/>
    <w:rsid w:val="003D529A"/>
    <w:rsid w:val="003D654E"/>
    <w:rsid w:val="003E17AB"/>
    <w:rsid w:val="003F47F6"/>
    <w:rsid w:val="00404410"/>
    <w:rsid w:val="00412E69"/>
    <w:rsid w:val="00413766"/>
    <w:rsid w:val="00431A68"/>
    <w:rsid w:val="00432964"/>
    <w:rsid w:val="00451A94"/>
    <w:rsid w:val="00464247"/>
    <w:rsid w:val="00470098"/>
    <w:rsid w:val="00487251"/>
    <w:rsid w:val="00491A59"/>
    <w:rsid w:val="00496A74"/>
    <w:rsid w:val="004970AB"/>
    <w:rsid w:val="004A2F68"/>
    <w:rsid w:val="004A36ED"/>
    <w:rsid w:val="004B5ADF"/>
    <w:rsid w:val="004C62E7"/>
    <w:rsid w:val="004D7D88"/>
    <w:rsid w:val="004E1806"/>
    <w:rsid w:val="004F6C9E"/>
    <w:rsid w:val="005250FF"/>
    <w:rsid w:val="005415F5"/>
    <w:rsid w:val="0054650A"/>
    <w:rsid w:val="00561C1C"/>
    <w:rsid w:val="00564DC2"/>
    <w:rsid w:val="005714E1"/>
    <w:rsid w:val="005B3530"/>
    <w:rsid w:val="005C3458"/>
    <w:rsid w:val="005D11AC"/>
    <w:rsid w:val="005E27FB"/>
    <w:rsid w:val="005E3CFA"/>
    <w:rsid w:val="006055D0"/>
    <w:rsid w:val="006429A2"/>
    <w:rsid w:val="00651C36"/>
    <w:rsid w:val="00654B85"/>
    <w:rsid w:val="00654D5C"/>
    <w:rsid w:val="0065560F"/>
    <w:rsid w:val="00662220"/>
    <w:rsid w:val="006655AF"/>
    <w:rsid w:val="00665F59"/>
    <w:rsid w:val="00667686"/>
    <w:rsid w:val="006758C6"/>
    <w:rsid w:val="006766DD"/>
    <w:rsid w:val="00687EE2"/>
    <w:rsid w:val="00695315"/>
    <w:rsid w:val="006A1D0F"/>
    <w:rsid w:val="006B7F72"/>
    <w:rsid w:val="006D326F"/>
    <w:rsid w:val="006D3918"/>
    <w:rsid w:val="006D4A5B"/>
    <w:rsid w:val="006F32F4"/>
    <w:rsid w:val="00702828"/>
    <w:rsid w:val="00702B4E"/>
    <w:rsid w:val="00711DA1"/>
    <w:rsid w:val="00713754"/>
    <w:rsid w:val="007146A6"/>
    <w:rsid w:val="00723C7B"/>
    <w:rsid w:val="007304EF"/>
    <w:rsid w:val="00730F39"/>
    <w:rsid w:val="007340A0"/>
    <w:rsid w:val="007371D9"/>
    <w:rsid w:val="007416C0"/>
    <w:rsid w:val="00752774"/>
    <w:rsid w:val="00757192"/>
    <w:rsid w:val="007855E7"/>
    <w:rsid w:val="0079282D"/>
    <w:rsid w:val="00795D3C"/>
    <w:rsid w:val="007A072A"/>
    <w:rsid w:val="007A1F06"/>
    <w:rsid w:val="007D03DB"/>
    <w:rsid w:val="007E14F9"/>
    <w:rsid w:val="007E5B02"/>
    <w:rsid w:val="007E5B48"/>
    <w:rsid w:val="007F3B56"/>
    <w:rsid w:val="007F3D67"/>
    <w:rsid w:val="00804E62"/>
    <w:rsid w:val="00814B04"/>
    <w:rsid w:val="00826770"/>
    <w:rsid w:val="00826E82"/>
    <w:rsid w:val="00827E73"/>
    <w:rsid w:val="00832FAA"/>
    <w:rsid w:val="008375A9"/>
    <w:rsid w:val="008429EE"/>
    <w:rsid w:val="008508AB"/>
    <w:rsid w:val="00852B2C"/>
    <w:rsid w:val="00885766"/>
    <w:rsid w:val="00886227"/>
    <w:rsid w:val="008D2603"/>
    <w:rsid w:val="008D44B3"/>
    <w:rsid w:val="008E328D"/>
    <w:rsid w:val="008F1395"/>
    <w:rsid w:val="008F2A28"/>
    <w:rsid w:val="00902159"/>
    <w:rsid w:val="00904D15"/>
    <w:rsid w:val="00907814"/>
    <w:rsid w:val="00911965"/>
    <w:rsid w:val="009163D2"/>
    <w:rsid w:val="00931EB0"/>
    <w:rsid w:val="0094065A"/>
    <w:rsid w:val="009423BB"/>
    <w:rsid w:val="00943BB0"/>
    <w:rsid w:val="00944242"/>
    <w:rsid w:val="0095080D"/>
    <w:rsid w:val="009509F6"/>
    <w:rsid w:val="00962E55"/>
    <w:rsid w:val="0096347F"/>
    <w:rsid w:val="00971879"/>
    <w:rsid w:val="00972139"/>
    <w:rsid w:val="00973148"/>
    <w:rsid w:val="00984535"/>
    <w:rsid w:val="00990615"/>
    <w:rsid w:val="0099276D"/>
    <w:rsid w:val="009B0014"/>
    <w:rsid w:val="009B317E"/>
    <w:rsid w:val="009C2070"/>
    <w:rsid w:val="009C4127"/>
    <w:rsid w:val="009D3081"/>
    <w:rsid w:val="009D7DF6"/>
    <w:rsid w:val="009F2581"/>
    <w:rsid w:val="009F4D8A"/>
    <w:rsid w:val="00A070B9"/>
    <w:rsid w:val="00A122C0"/>
    <w:rsid w:val="00A12E85"/>
    <w:rsid w:val="00A16427"/>
    <w:rsid w:val="00A16E34"/>
    <w:rsid w:val="00A26A50"/>
    <w:rsid w:val="00A315BB"/>
    <w:rsid w:val="00A3427C"/>
    <w:rsid w:val="00A44181"/>
    <w:rsid w:val="00A5106B"/>
    <w:rsid w:val="00A55710"/>
    <w:rsid w:val="00A567F9"/>
    <w:rsid w:val="00A60C47"/>
    <w:rsid w:val="00A62487"/>
    <w:rsid w:val="00A74FA5"/>
    <w:rsid w:val="00A82F5D"/>
    <w:rsid w:val="00A9370D"/>
    <w:rsid w:val="00AA133A"/>
    <w:rsid w:val="00AB105F"/>
    <w:rsid w:val="00AB2641"/>
    <w:rsid w:val="00AB2C37"/>
    <w:rsid w:val="00AB351C"/>
    <w:rsid w:val="00AD0BAB"/>
    <w:rsid w:val="00AD3E9A"/>
    <w:rsid w:val="00AD6C5B"/>
    <w:rsid w:val="00AE1358"/>
    <w:rsid w:val="00AE71E4"/>
    <w:rsid w:val="00B00E63"/>
    <w:rsid w:val="00B03C87"/>
    <w:rsid w:val="00B23F69"/>
    <w:rsid w:val="00B3740C"/>
    <w:rsid w:val="00B404E4"/>
    <w:rsid w:val="00B42A33"/>
    <w:rsid w:val="00B61DFD"/>
    <w:rsid w:val="00B63B77"/>
    <w:rsid w:val="00B72711"/>
    <w:rsid w:val="00B74E7B"/>
    <w:rsid w:val="00B844B3"/>
    <w:rsid w:val="00B97308"/>
    <w:rsid w:val="00BA0975"/>
    <w:rsid w:val="00BA0CB3"/>
    <w:rsid w:val="00BA6CD5"/>
    <w:rsid w:val="00BB33DD"/>
    <w:rsid w:val="00BC5664"/>
    <w:rsid w:val="00BE009D"/>
    <w:rsid w:val="00BE2731"/>
    <w:rsid w:val="00BE53AE"/>
    <w:rsid w:val="00BF2AE4"/>
    <w:rsid w:val="00BF438D"/>
    <w:rsid w:val="00C00C9C"/>
    <w:rsid w:val="00C0167E"/>
    <w:rsid w:val="00C1542E"/>
    <w:rsid w:val="00C20F52"/>
    <w:rsid w:val="00C26A27"/>
    <w:rsid w:val="00C35804"/>
    <w:rsid w:val="00C4179A"/>
    <w:rsid w:val="00C47410"/>
    <w:rsid w:val="00C56B48"/>
    <w:rsid w:val="00C62D08"/>
    <w:rsid w:val="00C63FEB"/>
    <w:rsid w:val="00C67252"/>
    <w:rsid w:val="00C72AC8"/>
    <w:rsid w:val="00C765B6"/>
    <w:rsid w:val="00C80CBA"/>
    <w:rsid w:val="00CB3EB3"/>
    <w:rsid w:val="00CB51BB"/>
    <w:rsid w:val="00CC0A2D"/>
    <w:rsid w:val="00CC1BA3"/>
    <w:rsid w:val="00CC2237"/>
    <w:rsid w:val="00CC4390"/>
    <w:rsid w:val="00CC6627"/>
    <w:rsid w:val="00CE1353"/>
    <w:rsid w:val="00CE5487"/>
    <w:rsid w:val="00CF27B7"/>
    <w:rsid w:val="00CF2C9E"/>
    <w:rsid w:val="00CF56E8"/>
    <w:rsid w:val="00CF5D7C"/>
    <w:rsid w:val="00D00152"/>
    <w:rsid w:val="00D130E6"/>
    <w:rsid w:val="00D13862"/>
    <w:rsid w:val="00D32C40"/>
    <w:rsid w:val="00D45653"/>
    <w:rsid w:val="00D469B7"/>
    <w:rsid w:val="00D47470"/>
    <w:rsid w:val="00D518B8"/>
    <w:rsid w:val="00D62C1E"/>
    <w:rsid w:val="00D80B0D"/>
    <w:rsid w:val="00D848D0"/>
    <w:rsid w:val="00D8560C"/>
    <w:rsid w:val="00D92522"/>
    <w:rsid w:val="00D93B53"/>
    <w:rsid w:val="00DA1A2E"/>
    <w:rsid w:val="00DA2828"/>
    <w:rsid w:val="00DB3901"/>
    <w:rsid w:val="00DB6984"/>
    <w:rsid w:val="00DD1CD5"/>
    <w:rsid w:val="00DD5632"/>
    <w:rsid w:val="00DE1025"/>
    <w:rsid w:val="00DE63B2"/>
    <w:rsid w:val="00E060E7"/>
    <w:rsid w:val="00E06FF0"/>
    <w:rsid w:val="00E1541A"/>
    <w:rsid w:val="00E1568D"/>
    <w:rsid w:val="00E22722"/>
    <w:rsid w:val="00E31DE1"/>
    <w:rsid w:val="00E34BD5"/>
    <w:rsid w:val="00E36A12"/>
    <w:rsid w:val="00E40547"/>
    <w:rsid w:val="00E441E1"/>
    <w:rsid w:val="00E766AF"/>
    <w:rsid w:val="00E779E4"/>
    <w:rsid w:val="00E812A1"/>
    <w:rsid w:val="00E833EF"/>
    <w:rsid w:val="00E84B78"/>
    <w:rsid w:val="00EA1949"/>
    <w:rsid w:val="00EB00DB"/>
    <w:rsid w:val="00EB4BFD"/>
    <w:rsid w:val="00EC1DB6"/>
    <w:rsid w:val="00EC5FB6"/>
    <w:rsid w:val="00EC6A09"/>
    <w:rsid w:val="00ED0A9E"/>
    <w:rsid w:val="00ED73A5"/>
    <w:rsid w:val="00EE5D36"/>
    <w:rsid w:val="00EF19D7"/>
    <w:rsid w:val="00EF1A45"/>
    <w:rsid w:val="00F1234D"/>
    <w:rsid w:val="00F33399"/>
    <w:rsid w:val="00F46D0A"/>
    <w:rsid w:val="00F555BE"/>
    <w:rsid w:val="00F55EDD"/>
    <w:rsid w:val="00F56EC4"/>
    <w:rsid w:val="00F71105"/>
    <w:rsid w:val="00F80E9B"/>
    <w:rsid w:val="00F83423"/>
    <w:rsid w:val="00F84486"/>
    <w:rsid w:val="00F917CF"/>
    <w:rsid w:val="00F922C1"/>
    <w:rsid w:val="00FA7817"/>
    <w:rsid w:val="00FB41C5"/>
    <w:rsid w:val="00FC028D"/>
    <w:rsid w:val="00FC03D2"/>
    <w:rsid w:val="00FC4521"/>
    <w:rsid w:val="00FD1096"/>
    <w:rsid w:val="00FD2917"/>
    <w:rsid w:val="00FF3F91"/>
    <w:rsid w:val="00FF75BD"/>
    <w:rsid w:val="00FF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719D"/>
  <w15:chartTrackingRefBased/>
  <w15:docId w15:val="{30A62DC9-417A-5845-B548-ADE06F9E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4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A4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A636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766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766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766AF"/>
  </w:style>
  <w:style w:type="character" w:customStyle="1" w:styleId="EndNoteBibliographyChar">
    <w:name w:val="EndNote Bibliography Char"/>
    <w:basedOn w:val="DefaultParagraphFont"/>
    <w:link w:val="EndNoteBibliography"/>
    <w:rsid w:val="00E766AF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E14F9"/>
    <w:pPr>
      <w:spacing w:before="100" w:beforeAutospacing="1" w:after="100" w:afterAutospacing="1"/>
    </w:pPr>
    <w:rPr>
      <w:lang w:eastAsia="zh-CN"/>
    </w:rPr>
  </w:style>
  <w:style w:type="character" w:customStyle="1" w:styleId="apple-converted-space">
    <w:name w:val="apple-converted-space"/>
    <w:basedOn w:val="DefaultParagraphFont"/>
    <w:rsid w:val="007E14F9"/>
  </w:style>
  <w:style w:type="character" w:styleId="Hyperlink">
    <w:name w:val="Hyperlink"/>
    <w:basedOn w:val="DefaultParagraphFont"/>
    <w:uiPriority w:val="99"/>
    <w:unhideWhenUsed/>
    <w:rsid w:val="00D47470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D474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137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0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1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3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72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3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9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2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02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1740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77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5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7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8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2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9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1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3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1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4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47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2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0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8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59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5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72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7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6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9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12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4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8435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6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8970B9-C2BA-394F-A1B6-EF421D938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-Feng Lin</dc:creator>
  <cp:keywords/>
  <dc:description/>
  <cp:lastModifiedBy>chn off28</cp:lastModifiedBy>
  <cp:revision>3</cp:revision>
  <dcterms:created xsi:type="dcterms:W3CDTF">2021-09-16T07:33:00Z</dcterms:created>
  <dcterms:modified xsi:type="dcterms:W3CDTF">2022-03-02T06:22:00Z</dcterms:modified>
</cp:coreProperties>
</file>